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CF5ED5"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 w:val="0"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 w:val="0"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upplementary materials</w:t>
      </w:r>
      <w:r>
        <w:rPr>
          <w:rFonts w:hint="eastAsia" w:ascii="Times New Roman" w:hAnsi="Times New Roman" w:cs="Times New Roman"/>
          <w:b/>
          <w:bCs w:val="0"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/>
          <w:bCs w:val="0"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 w:val="0"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</w:rPr>
        <w:t xml:space="preserve"> Common </w:t>
      </w:r>
      <w:r>
        <w:rPr>
          <w:rFonts w:hint="eastAsia"/>
          <w:lang w:val="en-US" w:eastAsia="zh-CN"/>
        </w:rPr>
        <w:t>ASV</w:t>
      </w:r>
      <w:r>
        <w:rPr>
          <w:rFonts w:hint="eastAsia"/>
        </w:rPr>
        <w:t xml:space="preserve">s between 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ika </w:t>
      </w:r>
      <w:r>
        <w:rPr>
          <w:rFonts w:hint="eastAsia"/>
          <w:lang w:val="en-US" w:eastAsia="zh-CN"/>
        </w:rPr>
        <w:t>d</w:t>
      </w:r>
      <w:bookmarkStart w:id="1" w:name="_GoBack"/>
      <w:bookmarkEnd w:id="1"/>
      <w:r>
        <w:rPr>
          <w:rFonts w:hint="eastAsia"/>
        </w:rPr>
        <w:t xml:space="preserve">eer and </w:t>
      </w:r>
      <w:bookmarkStart w:id="0" w:name="OLE_LINK1"/>
      <w:r>
        <w:rPr>
          <w:rFonts w:hint="eastAsia"/>
        </w:rPr>
        <w:t>Reeve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’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m</w:t>
      </w:r>
      <w:r>
        <w:rPr>
          <w:rFonts w:hint="eastAsia"/>
        </w:rPr>
        <w:t>untjac</w:t>
      </w:r>
      <w:bookmarkEnd w:id="0"/>
      <w:r>
        <w:rPr>
          <w:rFonts w:hint="eastAsia"/>
        </w:rPr>
        <w:t xml:space="preserve"> with top 100 </w:t>
      </w:r>
      <w:r>
        <w:rPr>
          <w:rFonts w:hint="eastAsia"/>
          <w:lang w:val="en-US" w:eastAsia="zh-CN"/>
        </w:rPr>
        <w:t>ASV</w:t>
      </w:r>
      <w:r>
        <w:rPr>
          <w:rFonts w:hint="eastAsia"/>
        </w:rPr>
        <w:t>s in abundance</w:t>
      </w:r>
    </w:p>
    <w:tbl>
      <w:tblPr>
        <w:tblStyle w:val="7"/>
        <w:tblpPr w:leftFromText="180" w:rightFromText="180" w:vertAnchor="text" w:horzAnchor="page" w:tblpX="1777" w:tblpY="284"/>
        <w:tblOverlap w:val="never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2207"/>
        <w:gridCol w:w="1445"/>
        <w:gridCol w:w="1532"/>
        <w:gridCol w:w="1435"/>
        <w:gridCol w:w="1063"/>
      </w:tblGrid>
      <w:tr w14:paraId="249A0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490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8180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</w:t>
            </w:r>
          </w:p>
        </w:tc>
        <w:tc>
          <w:tcPr>
            <w:tcW w:w="129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6DF0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ecies</w:t>
            </w:r>
          </w:p>
        </w:tc>
        <w:tc>
          <w:tcPr>
            <w:tcW w:w="848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83D7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der</w:t>
            </w:r>
          </w:p>
        </w:tc>
        <w:tc>
          <w:tcPr>
            <w:tcW w:w="899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2EE3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ily</w:t>
            </w:r>
          </w:p>
        </w:tc>
        <w:tc>
          <w:tcPr>
            <w:tcW w:w="842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560A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</w:t>
            </w:r>
          </w:p>
        </w:tc>
        <w:tc>
          <w:tcPr>
            <w:tcW w:w="62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79B8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undance</w:t>
            </w:r>
          </w:p>
        </w:tc>
      </w:tr>
      <w:tr w14:paraId="164FB7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490" w:type="pct"/>
            <w:tcBorders>
              <w:top w:val="single" w:color="auto" w:sz="4" w:space="0"/>
            </w:tcBorders>
            <w:vAlign w:val="center"/>
          </w:tcPr>
          <w:p w14:paraId="300AF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95" w:type="pct"/>
            <w:tcBorders>
              <w:top w:val="single" w:color="auto" w:sz="4" w:space="0"/>
            </w:tcBorders>
            <w:vAlign w:val="center"/>
          </w:tcPr>
          <w:p w14:paraId="086FA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ilax china</w:t>
            </w:r>
          </w:p>
        </w:tc>
        <w:tc>
          <w:tcPr>
            <w:tcW w:w="848" w:type="pct"/>
            <w:tcBorders>
              <w:top w:val="single" w:color="auto" w:sz="4" w:space="0"/>
            </w:tcBorders>
            <w:vAlign w:val="center"/>
          </w:tcPr>
          <w:p w14:paraId="53378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liales</w:t>
            </w:r>
          </w:p>
        </w:tc>
        <w:tc>
          <w:tcPr>
            <w:tcW w:w="899" w:type="pct"/>
            <w:tcBorders>
              <w:top w:val="single" w:color="auto" w:sz="4" w:space="0"/>
            </w:tcBorders>
            <w:vAlign w:val="center"/>
          </w:tcPr>
          <w:p w14:paraId="64BDA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ilacaceae</w:t>
            </w:r>
          </w:p>
        </w:tc>
        <w:tc>
          <w:tcPr>
            <w:tcW w:w="842" w:type="pct"/>
            <w:tcBorders>
              <w:top w:val="single" w:color="auto" w:sz="4" w:space="0"/>
            </w:tcBorders>
            <w:vAlign w:val="center"/>
          </w:tcPr>
          <w:p w14:paraId="29F23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ilax</w:t>
            </w:r>
          </w:p>
        </w:tc>
        <w:tc>
          <w:tcPr>
            <w:tcW w:w="623" w:type="pct"/>
            <w:tcBorders>
              <w:top w:val="single" w:color="auto" w:sz="4" w:space="0"/>
            </w:tcBorders>
            <w:vAlign w:val="center"/>
          </w:tcPr>
          <w:p w14:paraId="2769C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491</w:t>
            </w:r>
          </w:p>
        </w:tc>
      </w:tr>
      <w:tr w14:paraId="085E8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1BC8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5BAF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ubus </w:t>
            </w:r>
            <w:r>
              <w:rPr>
                <w:rFonts w:hint="eastAsia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p.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20CF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BDB6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34D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b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CE03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633</w:t>
            </w:r>
          </w:p>
        </w:tc>
      </w:tr>
      <w:tr w14:paraId="5749E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F552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5C17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cranum scopari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37FF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cran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5A69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cra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A9DB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cran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2FF4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611</w:t>
            </w:r>
          </w:p>
        </w:tc>
      </w:tr>
      <w:tr w14:paraId="4171CB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145F9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EE3E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ropetalum chinense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BE67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xifrag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AF43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mamelid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6FB5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ropetal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D14C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938</w:t>
            </w:r>
          </w:p>
        </w:tc>
      </w:tr>
      <w:tr w14:paraId="4413B8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3B97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25A5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ssafras tzumu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DE54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ur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3330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u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89FE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ssafra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0996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571</w:t>
            </w:r>
          </w:p>
        </w:tc>
      </w:tr>
      <w:tr w14:paraId="7096F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7124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0EC5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llostachys edul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7185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8369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0BEA0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llostachy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115BC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947</w:t>
            </w:r>
          </w:p>
        </w:tc>
      </w:tr>
      <w:tr w14:paraId="44381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4011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B297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nninghamia lanceola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5E57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pres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713D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press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D008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nningham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ED1B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246</w:t>
            </w:r>
          </w:p>
        </w:tc>
      </w:tr>
      <w:tr w14:paraId="01DE8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39BD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4D5E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hlia elonga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F2C6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y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39ED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n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232E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hl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0035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59</w:t>
            </w:r>
          </w:p>
        </w:tc>
      </w:tr>
      <w:tr w14:paraId="4C7AC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5C7A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5609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angium chinense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4CC40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n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C4C9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284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angi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B524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92</w:t>
            </w:r>
          </w:p>
        </w:tc>
      </w:tr>
      <w:tr w14:paraId="624F3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CDBB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08A1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mex acetos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4AE5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yophyll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4F6C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go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1AF41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mex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9CBF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14</w:t>
            </w:r>
          </w:p>
        </w:tc>
      </w:tr>
      <w:tr w14:paraId="27E0BD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51A2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2D9F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dodendron simsi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6AED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60402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c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96DB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dodendron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2A23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18</w:t>
            </w:r>
          </w:p>
        </w:tc>
      </w:tr>
      <w:tr w14:paraId="560B5A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1164B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D04A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us chin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8979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pind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5130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acard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4D52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4C88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92</w:t>
            </w:r>
          </w:p>
        </w:tc>
      </w:tr>
      <w:tr w14:paraId="73BE2B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D5B1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6D64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geron annuu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0591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08BD6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F15C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geron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2FC8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10</w:t>
            </w:r>
          </w:p>
        </w:tc>
      </w:tr>
      <w:tr w14:paraId="51B60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EDE3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7713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mna microphyll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D4DF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6B1F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85FF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mn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EC12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591</w:t>
            </w:r>
          </w:p>
        </w:tc>
      </w:tr>
      <w:tr w14:paraId="46DE2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1792D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F3A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 laeviga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48AE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1AC3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804D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5755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354</w:t>
            </w:r>
          </w:p>
        </w:tc>
      </w:tr>
      <w:tr w14:paraId="3C424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3DCA9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DE28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sicaria perfolia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B73F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yophyll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84F4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go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8455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sicar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7F08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79</w:t>
            </w:r>
          </w:p>
        </w:tc>
      </w:tr>
      <w:tr w14:paraId="2FDDDA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5DD7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F98E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steria sin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D4A0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E833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89B1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ster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B7BC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87</w:t>
            </w:r>
          </w:p>
        </w:tc>
      </w:tr>
      <w:tr w14:paraId="7B421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AA62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D90F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lyphomitrium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.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9EEC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bry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B7AB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phomitr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21A8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phomitri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CE49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43</w:t>
            </w:r>
          </w:p>
        </w:tc>
      </w:tr>
      <w:tr w14:paraId="0AA43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5006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8923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bus coreanu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72B3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5248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1EDB5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b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AF5C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27</w:t>
            </w:r>
          </w:p>
        </w:tc>
      </w:tr>
      <w:tr w14:paraId="7039B9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E40D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160F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taria virid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6C99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0E42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933D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tar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36BE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28</w:t>
            </w:r>
          </w:p>
        </w:tc>
      </w:tr>
      <w:tr w14:paraId="6A64CC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3833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731B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sicaria maculos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8114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yophyll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50D8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go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A246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sicar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DBF7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67</w:t>
            </w:r>
          </w:p>
        </w:tc>
      </w:tr>
      <w:tr w14:paraId="4D3B9B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5378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65AD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gitaria sanguinal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EF9F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3E4A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CA21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gitar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E950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49</w:t>
            </w:r>
          </w:p>
        </w:tc>
      </w:tr>
      <w:tr w14:paraId="1A951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57C7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B613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spedeza bicolor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C797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00A2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389B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spedez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8126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56</w:t>
            </w:r>
          </w:p>
        </w:tc>
      </w:tr>
      <w:tr w14:paraId="4EAE8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D616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1544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us fabr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BAF2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g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79D9F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g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AB2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1AAA5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38</w:t>
            </w:r>
          </w:p>
        </w:tc>
      </w:tr>
      <w:tr w14:paraId="28B47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31017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1D6D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dens pilos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1AD6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48FB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8DB8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den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77EF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44</w:t>
            </w:r>
          </w:p>
        </w:tc>
      </w:tr>
      <w:tr w14:paraId="18BA2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70D8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4030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hima superb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190D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78C1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045F7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him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140BA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75</w:t>
            </w:r>
          </w:p>
        </w:tc>
      </w:tr>
      <w:tr w14:paraId="52E5F5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9BBD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2942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oussonetia papyrifer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7DDC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345C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0D3BB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oussonet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1AC7D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03</w:t>
            </w:r>
          </w:p>
        </w:tc>
      </w:tr>
      <w:tr w14:paraId="5D9FD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EB53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4C38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pesium abrotanoide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006F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8112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14F9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pesi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71E1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92</w:t>
            </w:r>
          </w:p>
        </w:tc>
      </w:tr>
      <w:tr w14:paraId="34DB38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C487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CE97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tycarya strobilace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3C17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g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69C15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ugland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0573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tycary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CC05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05</w:t>
            </w:r>
          </w:p>
        </w:tc>
      </w:tr>
      <w:tr w14:paraId="359D50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B6A2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1209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is cornicula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D93B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id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9A7F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id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1D6E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i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E7B5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83</w:t>
            </w:r>
          </w:p>
        </w:tc>
      </w:tr>
      <w:tr w14:paraId="4E90A3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33269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5AA8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gustrum quihou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02C4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09A1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le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543B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gustr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5987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39</w:t>
            </w:r>
          </w:p>
        </w:tc>
      </w:tr>
      <w:tr w14:paraId="7412E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C1E4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E76A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ea may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4EE92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0CC6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D937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e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8B37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73</w:t>
            </w:r>
          </w:p>
        </w:tc>
      </w:tr>
      <w:tr w14:paraId="31444C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14D9D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60BC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unus mume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493D0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4BAB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E515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un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AEBC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72</w:t>
            </w:r>
          </w:p>
        </w:tc>
      </w:tr>
      <w:tr w14:paraId="02FF44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8C63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1747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ospyros kak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8380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708B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be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2F1A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ospyro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7D2B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70</w:t>
            </w:r>
          </w:p>
        </w:tc>
      </w:tr>
      <w:tr w14:paraId="26085C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10A7F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9271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phatherum gracile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37A1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641E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92D1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phather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B930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79</w:t>
            </w:r>
          </w:p>
        </w:tc>
      </w:tr>
      <w:tr w14:paraId="38449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C846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919D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ccinium bracteat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4A2F7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00D8F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c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2609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ccini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7225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26</w:t>
            </w:r>
          </w:p>
        </w:tc>
      </w:tr>
      <w:tr w14:paraId="5AED37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247E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4D71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llanthus urinari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B3BA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pigh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9328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llanth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85B8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llanth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73BC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12</w:t>
            </w:r>
          </w:p>
        </w:tc>
      </w:tr>
      <w:tr w14:paraId="29FA5A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BC79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E30F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cus erec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C4FA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7094B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8E60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c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449C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13</w:t>
            </w:r>
          </w:p>
        </w:tc>
      </w:tr>
      <w:tr w14:paraId="079B4F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69DD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D614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us pumil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85C9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F400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1D63D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DB60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31</w:t>
            </w:r>
          </w:p>
        </w:tc>
      </w:tr>
      <w:tr w14:paraId="119ACA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1BFC4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CA65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elia chin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357E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psa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588A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prifol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2272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el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A83F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86</w:t>
            </w:r>
          </w:p>
        </w:tc>
      </w:tr>
      <w:tr w14:paraId="4DB271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E551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A38D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iraea chin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245A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D69A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D599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irae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73A8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76</w:t>
            </w:r>
          </w:p>
        </w:tc>
      </w:tr>
      <w:tr w14:paraId="0523E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3953C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CFD0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adica sebifer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83C0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pigh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5F19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phorb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FBF8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adic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1455A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61</w:t>
            </w:r>
          </w:p>
        </w:tc>
      </w:tr>
      <w:tr w14:paraId="1CA56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ABA1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9EE2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scanthus floridulu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D943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3A6E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2C80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scanth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9B39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75</w:t>
            </w:r>
          </w:p>
        </w:tc>
      </w:tr>
      <w:tr w14:paraId="606430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E489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A373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lbergia assamic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4E076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B262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A70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lberg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ACD9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5</w:t>
            </w:r>
          </w:p>
        </w:tc>
      </w:tr>
      <w:tr w14:paraId="63D38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3ADC7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4F1F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lura tricuspida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76DB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6A312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51A6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lur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B59B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6</w:t>
            </w:r>
          </w:p>
        </w:tc>
      </w:tr>
      <w:tr w14:paraId="5A4F23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1FEAA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67A9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uca indic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6055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83CA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F983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uc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E7D8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7</w:t>
            </w:r>
          </w:p>
        </w:tc>
      </w:tr>
      <w:tr w14:paraId="13752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6DC2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B988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scaphis japonic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BA07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ossosomat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488B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phyle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4952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scaphi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D951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7</w:t>
            </w:r>
          </w:p>
        </w:tc>
      </w:tr>
      <w:tr w14:paraId="789CD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A542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1822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don nervosu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448EE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7FE0B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353C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don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E497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8</w:t>
            </w:r>
          </w:p>
        </w:tc>
      </w:tr>
      <w:tr w14:paraId="3B081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F80B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90EE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lia azedarach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454E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pind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B627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l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1A194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l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F389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0</w:t>
            </w:r>
          </w:p>
        </w:tc>
      </w:tr>
      <w:tr w14:paraId="5BE9F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4CA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0576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is sinocinere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2A14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4E38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3644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i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7ADD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9</w:t>
            </w:r>
          </w:p>
        </w:tc>
      </w:tr>
      <w:tr w14:paraId="33C0E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920B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CE5B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a montan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43F9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0F60B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0AB6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B58C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0</w:t>
            </w:r>
          </w:p>
        </w:tc>
      </w:tr>
      <w:tr w14:paraId="6AF19B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5F24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502D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yeuxia pyramidal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C038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705B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18D6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yeux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E3FB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4</w:t>
            </w:r>
          </w:p>
        </w:tc>
      </w:tr>
      <w:tr w14:paraId="19A7E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B0D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2987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ulownia catalpifoli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4627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6D306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ulown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3980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ulown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57AF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32</w:t>
            </w:r>
          </w:p>
        </w:tc>
      </w:tr>
      <w:tr w14:paraId="1C218F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39003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1FA5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ium aparine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C495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4ECF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b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1B81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i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084F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1</w:t>
            </w:r>
          </w:p>
        </w:tc>
      </w:tr>
      <w:tr w14:paraId="2E1E7C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4D3E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F780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bia japonic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2AB5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08E2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b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0E8A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b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A9AA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8</w:t>
            </w:r>
          </w:p>
        </w:tc>
      </w:tr>
      <w:tr w14:paraId="4436B1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F10E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88F5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ticum aestiv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F027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798D3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BE32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tic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249B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6</w:t>
            </w:r>
          </w:p>
        </w:tc>
      </w:tr>
      <w:tr w14:paraId="79E946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2EE1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A48B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aeagnus umbella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06BA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FA64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aeag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B2C3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aeagn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13EE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6</w:t>
            </w:r>
          </w:p>
        </w:tc>
      </w:tr>
      <w:tr w14:paraId="789FD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EDAA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5883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licarpa bodinier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1E05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0110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0B1C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licarp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64F9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7</w:t>
            </w:r>
          </w:p>
        </w:tc>
      </w:tr>
      <w:tr w14:paraId="21708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6AC3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5639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stacia chin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D242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pind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AB18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acard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602E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stac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D2B3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8</w:t>
            </w:r>
          </w:p>
        </w:tc>
      </w:tr>
      <w:tr w14:paraId="0EF940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3688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E8E0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oanea sin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D6AA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id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78C9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aeocarp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8EDA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oane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CCF7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0</w:t>
            </w:r>
          </w:p>
        </w:tc>
      </w:tr>
      <w:tr w14:paraId="58F5D1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812D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86ED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ola inconspicu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30AA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pigh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8E16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ol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253E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ol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BB8B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7</w:t>
            </w:r>
          </w:p>
        </w:tc>
      </w:tr>
      <w:tr w14:paraId="1D1E9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AAAB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034E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bregeasia oriental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238F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7B55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tic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4817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bregeas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D32C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1</w:t>
            </w:r>
          </w:p>
        </w:tc>
      </w:tr>
      <w:tr w14:paraId="6C8E0C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E823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62E5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onymus fortune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BB4F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astr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EBF3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ast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B4ED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onym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EF59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2</w:t>
            </w:r>
          </w:p>
        </w:tc>
      </w:tr>
      <w:tr w14:paraId="0B631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C4EB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3EA5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a chin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A4F9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xifrag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2EF4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34CB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C55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7</w:t>
            </w:r>
          </w:p>
        </w:tc>
      </w:tr>
      <w:tr w14:paraId="59828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4EE1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6DB9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leromitrion diffus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4C2A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6C0A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b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FB68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leromitrion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3E38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4</w:t>
            </w:r>
          </w:p>
        </w:tc>
      </w:tr>
      <w:tr w14:paraId="63DA62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49D5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32B3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wia bilob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2F4B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FA94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9ABB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w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5028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4</w:t>
            </w:r>
          </w:p>
        </w:tc>
      </w:tr>
      <w:tr w14:paraId="6E2A6B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A43D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531A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 prat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4A70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02AB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5D86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9E59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0</w:t>
            </w:r>
          </w:p>
        </w:tc>
      </w:tr>
      <w:tr w14:paraId="30B56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DB06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4CB6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lotus barbatu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C33F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pigh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74493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phorb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1850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lot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763D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7</w:t>
            </w:r>
          </w:p>
        </w:tc>
      </w:tr>
      <w:tr w14:paraId="5211C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1E61D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638D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eutherococcus nodifloru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97C7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1FE69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l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5A73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eutherococc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13FEA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5</w:t>
            </w:r>
          </w:p>
        </w:tc>
      </w:tr>
      <w:tr w14:paraId="264C8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EC1C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17E2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eutzia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.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1FF2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n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DD8E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drange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10B02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utz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6768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2</w:t>
            </w:r>
          </w:p>
        </w:tc>
      </w:tr>
      <w:tr w14:paraId="0F6EB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08F7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AB99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pomoea trilob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454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an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824B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volvul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1DAB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pomoe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D464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5</w:t>
            </w:r>
          </w:p>
        </w:tc>
      </w:tr>
      <w:tr w14:paraId="6C53D6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6986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590E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onica persic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8B64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662D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ntagi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1EB39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onic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E658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3</w:t>
            </w:r>
          </w:p>
        </w:tc>
      </w:tr>
      <w:tr w14:paraId="25CEC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2FC9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E312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bizia kalkor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83D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6FA9B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97CA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biz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5812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7</w:t>
            </w:r>
          </w:p>
        </w:tc>
      </w:tr>
      <w:tr w14:paraId="60907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0C55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FCA6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undinella hir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B455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685BD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1CE6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undinell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B582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2</w:t>
            </w:r>
          </w:p>
        </w:tc>
      </w:tr>
      <w:tr w14:paraId="7C810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DCE9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4F55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simachia clethroide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FA1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5D94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imul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4FA2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simach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BC5E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7</w:t>
            </w:r>
          </w:p>
        </w:tc>
      </w:tr>
      <w:tr w14:paraId="4539A3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0596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AF5E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igofera tinctori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9F87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D3D1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7DAE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igofer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F702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5</w:t>
            </w:r>
          </w:p>
        </w:tc>
      </w:tr>
      <w:tr w14:paraId="781C3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CD29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223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rya nitid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789D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239B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aphylac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43C5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ry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CDDE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4</w:t>
            </w:r>
          </w:p>
        </w:tc>
      </w:tr>
      <w:tr w14:paraId="64198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444D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6DBF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tis biondi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086F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9E57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nab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1D56C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ti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E7D4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6</w:t>
            </w:r>
          </w:p>
        </w:tc>
      </w:tr>
      <w:tr w14:paraId="6D30FF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D2B8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2A6C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mphora officinar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CB03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ur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B164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u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158DB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mphor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C951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7</w:t>
            </w:r>
          </w:p>
        </w:tc>
      </w:tr>
      <w:tr w14:paraId="105065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0DEE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D0B2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europterus multifloru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3D6A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yophyll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874D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go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0D3C6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europter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4A874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4</w:t>
            </w:r>
          </w:p>
        </w:tc>
      </w:tr>
      <w:tr w14:paraId="78A73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B11E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4BA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godium japonic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EE53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hizae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C0E5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godi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CF8A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godi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6A54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</w:t>
            </w:r>
          </w:p>
        </w:tc>
      </w:tr>
      <w:tr w14:paraId="03B31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A70E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61F9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usticia procumben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4EB5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m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BAD9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nth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3B4E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ustic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0D9F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</w:t>
            </w:r>
          </w:p>
        </w:tc>
      </w:tr>
      <w:tr w14:paraId="5DAEAA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BFF5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D68E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tunearia sin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47C83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xifrag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D5FB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mamelid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09CE2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tunear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D34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</w:t>
            </w:r>
          </w:p>
        </w:tc>
      </w:tr>
      <w:tr w14:paraId="6F2AA9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CCEF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0F30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ylopsis sinensi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20FB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xifrag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060FB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mamelid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1F9A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ylopsi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9510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7</w:t>
            </w:r>
          </w:p>
        </w:tc>
      </w:tr>
      <w:tr w14:paraId="06EF60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239A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2308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phania tetrandr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2126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uncul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494C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nisperm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F064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phan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18F1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</w:t>
            </w:r>
          </w:p>
        </w:tc>
      </w:tr>
      <w:tr w14:paraId="3A7702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DC9C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59FD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cidiphyllum japonic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ABB0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xifrag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660B2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cidiphyll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2AB0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cidiphyll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034F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</w:t>
            </w:r>
          </w:p>
        </w:tc>
      </w:tr>
      <w:tr w14:paraId="2F343D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66B9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AF55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nicum bisulcat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40388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079C8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0120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nic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8EFE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</w:t>
            </w:r>
          </w:p>
        </w:tc>
      </w:tr>
      <w:tr w14:paraId="0CF8E3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46C16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A1D5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yrax japonicu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69CD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69A7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yrac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6A5F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yrax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D9FE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</w:t>
            </w:r>
          </w:p>
        </w:tc>
      </w:tr>
      <w:tr w14:paraId="1A040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4D1B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6160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hananthe asper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3602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E2A4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nab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1FBB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hananthe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DA39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</w:t>
            </w:r>
          </w:p>
        </w:tc>
      </w:tr>
      <w:tr w14:paraId="513220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F92F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A906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runus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.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610C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6538B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B669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unu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6AB4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</w:t>
            </w:r>
          </w:p>
        </w:tc>
      </w:tr>
      <w:tr w14:paraId="69D609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7A2BD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0FC0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aprenanthes sorori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E1D0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D747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FDFF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aprenanthe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70AA5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9</w:t>
            </w:r>
          </w:p>
        </w:tc>
      </w:tr>
      <w:tr w14:paraId="47788A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3F9AA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59AE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oussonetia kaempfer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3130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70D6B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F95C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oussoneti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2B4B6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</w:tr>
      <w:tr w14:paraId="335EF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4DDC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3B56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rema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.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39E8B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070C4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nab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92D6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m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9FE7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</w:t>
            </w:r>
          </w:p>
        </w:tc>
      </w:tr>
      <w:tr w14:paraId="50BE0F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0D75F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3C03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tradium ruticarp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3EBB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pind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B19D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t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264B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tradi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7A80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6</w:t>
            </w:r>
          </w:p>
        </w:tc>
      </w:tr>
      <w:tr w14:paraId="64547F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C71A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6F5E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burnum dilatat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0D6C9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psa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089AC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ox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2160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burn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07210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4</w:t>
            </w:r>
          </w:p>
        </w:tc>
      </w:tr>
      <w:tr w14:paraId="3B925C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65EF7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69D3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rchemiella wilsoni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CEB4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s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A086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amn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AFFA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rchemiell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04DF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</w:t>
            </w:r>
          </w:p>
        </w:tc>
      </w:tr>
      <w:tr w14:paraId="52895E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1EB0F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0227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ragrostis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.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9320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481AD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3B3C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agrostis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5B1EF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8</w:t>
            </w:r>
          </w:p>
        </w:tc>
      </w:tr>
      <w:tr w14:paraId="5CC9F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2F47E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34F6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leaya cordat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2B8B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uncul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329D7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paver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5A08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leaya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1B9F1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6</w:t>
            </w:r>
          </w:p>
        </w:tc>
      </w:tr>
      <w:tr w14:paraId="40CAC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7D73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C220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burnum erosum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C54E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psac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270F3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ox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A373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burnum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65A81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</w:t>
            </w:r>
          </w:p>
        </w:tc>
      </w:tr>
      <w:tr w14:paraId="249116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490" w:type="pct"/>
            <w:tcBorders>
              <w:tl2br w:val="nil"/>
              <w:tr2bl w:val="nil"/>
            </w:tcBorders>
            <w:vAlign w:val="center"/>
          </w:tcPr>
          <w:p w14:paraId="50FFD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857C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ilax nipponic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6E82C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liales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center"/>
          </w:tcPr>
          <w:p w14:paraId="5B5B6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ilacaceae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188F9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ilax</w:t>
            </w:r>
          </w:p>
        </w:tc>
        <w:tc>
          <w:tcPr>
            <w:tcW w:w="623" w:type="pct"/>
            <w:tcBorders>
              <w:tl2br w:val="nil"/>
              <w:tr2bl w:val="nil"/>
            </w:tcBorders>
            <w:vAlign w:val="center"/>
          </w:tcPr>
          <w:p w14:paraId="3BE00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snapToGrid/>
                <w:color w:val="0000FF"/>
                <w:kern w:val="2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</w:t>
            </w:r>
          </w:p>
        </w:tc>
      </w:tr>
    </w:tbl>
    <w:p w14:paraId="31C52A97">
      <w:pPr>
        <w:rPr>
          <w:rFonts w:hint="eastAsia"/>
        </w:rPr>
      </w:pPr>
    </w:p>
    <w:p w14:paraId="69D0DE2B">
      <w:pPr>
        <w:rPr>
          <w:rFonts w:hint="eastAsia"/>
        </w:rPr>
      </w:pPr>
    </w:p>
    <w:p w14:paraId="67A9AA2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zOWFhYjljY2EzY2M3ODNjNjYxNDcxZTg4YTVjOTMifQ=="/>
  </w:docVars>
  <w:rsids>
    <w:rsidRoot w:val="6FF610B2"/>
    <w:rsid w:val="07F15D27"/>
    <w:rsid w:val="0E4A7687"/>
    <w:rsid w:val="1ED94BA4"/>
    <w:rsid w:val="28AA690A"/>
    <w:rsid w:val="2A6D7070"/>
    <w:rsid w:val="325A69EB"/>
    <w:rsid w:val="37C30815"/>
    <w:rsid w:val="43E51BD5"/>
    <w:rsid w:val="54C03BF7"/>
    <w:rsid w:val="60DC1B9F"/>
    <w:rsid w:val="64247416"/>
    <w:rsid w:val="66AC5CC5"/>
    <w:rsid w:val="6FF610B2"/>
    <w:rsid w:val="719E6C95"/>
    <w:rsid w:val="74567814"/>
    <w:rsid w:val="7C6347E5"/>
    <w:rsid w:val="7D40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Cs/>
      <w:snapToGrid w:val="0"/>
      <w:kern w:val="0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b/>
      <w:kern w:val="44"/>
      <w:sz w:val="28"/>
    </w:rPr>
  </w:style>
  <w:style w:type="paragraph" w:styleId="3">
    <w:name w:val="heading 2"/>
    <w:basedOn w:val="1"/>
    <w:next w:val="4"/>
    <w:link w:val="9"/>
    <w:semiHidden/>
    <w:unhideWhenUsed/>
    <w:qFormat/>
    <w:uiPriority w:val="0"/>
    <w:pPr>
      <w:keepNext w:val="0"/>
      <w:keepLines w:val="0"/>
      <w:spacing w:before="260" w:after="260" w:line="360" w:lineRule="auto"/>
      <w:ind w:firstLine="643" w:firstLineChars="200"/>
      <w:jc w:val="left"/>
      <w:outlineLvl w:val="9"/>
    </w:pPr>
    <w:rPr>
      <w:rFonts w:ascii="Times New Roman" w:hAnsi="Times New Roman" w:eastAsia="楷体" w:cs="Arial Unicode MS"/>
      <w:sz w:val="28"/>
      <w:szCs w:val="32"/>
      <w:lang w:bidi="bo-CN"/>
    </w:rPr>
  </w:style>
  <w:style w:type="paragraph" w:styleId="5">
    <w:name w:val="heading 4"/>
    <w:basedOn w:val="1"/>
    <w:next w:val="1"/>
    <w:semiHidden/>
    <w:unhideWhenUsed/>
    <w:qFormat/>
    <w:uiPriority w:val="0"/>
    <w:pPr>
      <w:keepNext w:val="0"/>
      <w:keepLines w:val="0"/>
      <w:snapToGrid w:val="0"/>
      <w:spacing w:line="360" w:lineRule="auto"/>
      <w:ind w:firstLine="0" w:firstLineChars="0"/>
      <w:jc w:val="left"/>
      <w:outlineLvl w:val="9"/>
    </w:pPr>
    <w:rPr>
      <w:rFonts w:ascii="Times New Roman" w:hAnsi="Times New Roman" w:eastAsia="楷体" w:cs="Times New Roman"/>
      <w:b/>
      <w:kern w:val="0"/>
      <w:sz w:val="28"/>
      <w:szCs w:val="28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Indent"/>
    <w:basedOn w:val="1"/>
    <w:qFormat/>
    <w:uiPriority w:val="0"/>
    <w:pPr>
      <w:ind w:firstLine="420" w:firstLineChars="200"/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2 Char"/>
    <w:basedOn w:val="8"/>
    <w:link w:val="3"/>
    <w:qFormat/>
    <w:uiPriority w:val="0"/>
    <w:rPr>
      <w:rFonts w:ascii="Times New Roman" w:hAnsi="Times New Roman" w:eastAsia="楷体" w:cs="Arial Unicode MS"/>
      <w:bCs/>
      <w:sz w:val="28"/>
      <w:szCs w:val="32"/>
      <w:lang w:bidi="bo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4</Words>
  <Characters>5016</Characters>
  <Lines>0</Lines>
  <Paragraphs>0</Paragraphs>
  <TotalTime>46</TotalTime>
  <ScaleCrop>false</ScaleCrop>
  <LinksUpToDate>false</LinksUpToDate>
  <CharactersWithSpaces>513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02:49:00Z</dcterms:created>
  <dc:creator>老猪～</dc:creator>
  <cp:lastModifiedBy>老猪～</cp:lastModifiedBy>
  <dcterms:modified xsi:type="dcterms:W3CDTF">2024-09-01T11:1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8897E7DEC7A42299C36157578EC6FE6_11</vt:lpwstr>
  </property>
</Properties>
</file>